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/>
        <w:object w:dxaOrig="9420" w:dyaOrig="59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31.95pt;height:271.25pt" filled="f" o:ole="">
            <v:imagedata r:id="rId3" o:title=""/>
          </v:shape>
          <o:OLEObject Type="Embed" ProgID="" ShapeID="ole_rId2" DrawAspect="Content" ObjectID="_907800506" r:id="rId2"/>
        </w:objec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Reagents and conditions: (a) (i) Ethyl (trimethylsilyl)acetate, n-BuLi, DIPA, HMPA/THF, -78 ˚C, (ii) KF, EtOH/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O, rt, 84%; (b) NaBH</w:t>
      </w:r>
      <w:r>
        <w:rPr>
          <w:rFonts w:cs="Times New Roman" w:ascii="Times New Roman" w:hAnsi="Times New Roman"/>
          <w:vertAlign w:val="subscript"/>
        </w:rPr>
        <w:t>4</w:t>
      </w:r>
      <w:r>
        <w:rPr>
          <w:rFonts w:cs="Times New Roman" w:ascii="Times New Roman" w:hAnsi="Times New Roman"/>
        </w:rPr>
        <w:t>, 100%; (c) PPh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>, DIAD, 6-chloropurine, THF, 0-50 ˚C, 52%; (d) DIBAL, DCM, -50 ˚C, 80%; (e) NH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>/MeOH, 120 ˚C, 94%; (f) 1N HCl/MeOH, 95% [34]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ind w:right="36" w:hanging="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spacing w:lineRule="auto" w:line="480"/>
        <w:ind w:right="36" w:hanging="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spacing w:lineRule="auto" w:line="480"/>
        <w:ind w:right="36" w:hanging="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spacing w:lineRule="auto" w:line="480"/>
        <w:ind w:right="36" w:hanging="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spacing w:lineRule="auto" w:line="480"/>
        <w:ind w:right="36" w:hanging="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spacing w:lineRule="auto" w:line="480"/>
        <w:ind w:right="36" w:hanging="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eastAsia="Times New Roman" w:cs="Times New Roman"/>
      <w:b/>
      <w:szCs w:val="20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sz w:val="24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b/>
      <w:sz w:val="28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Cambria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Cambri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rFonts w:ascii="Times New Roman" w:hAnsi="Times New Roman" w:eastAsia="Times New Roman" w:cs="Times New Roman"/>
      <w:b/>
      <w:sz w:val="28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Times New Roman" w:cs="Times New Roman"/>
      <w:szCs w:val="20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Times New Roman" w:cs="Times New Roman"/>
      <w:szCs w:val="20"/>
    </w:rPr>
  </w:style>
  <w:style w:type="paragraph" w:styleId="CommentText">
    <w:name w:val="Comment Text"/>
    <w:basedOn w:val="Normal"/>
    <w:qFormat/>
    <w:pPr/>
    <w:rPr>
      <w:rFonts w:ascii="Cambria" w:hAnsi="Cambria" w:eastAsia="Cambria" w:cs="Cambria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eastAsia="Cambri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0T20:03:00Z</dcterms:created>
  <dc:creator>YEWEI01</dc:creator>
  <dc:description/>
  <cp:keywords/>
  <dc:language>en-US</dc:language>
  <cp:lastModifiedBy>Brian Gowen</cp:lastModifiedBy>
  <dcterms:modified xsi:type="dcterms:W3CDTF">2010-08-20T16:48:00Z</dcterms:modified>
  <cp:revision>8</cp:revision>
  <dc:subject/>
  <dc:title/>
</cp:coreProperties>
</file>